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ourier New" w:cs="Courier New" w:eastAsia="Courier New" w:hAnsi="Courier New"/>
          <w:b w:val="1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b w:val="1"/>
          <w:sz w:val="20"/>
          <w:szCs w:val="20"/>
          <w:rtl w:val="0"/>
        </w:rPr>
        <w:t xml:space="preserve">Comparison of aa sequences (wt vs. mutated)</w:t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040.0" w:type="dxa"/>
        <w:jc w:val="left"/>
        <w:tblInd w:w="-25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80"/>
        <w:gridCol w:w="8160"/>
        <w:tblGridChange w:id="0">
          <w:tblGrid>
            <w:gridCol w:w="2880"/>
            <w:gridCol w:w="81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Wildtype AA sequence: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Position (AA) of stopcodon in wt: 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5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MGPSCPVFLS FTKLSLWWLL LTPAGGEEAK RPPPRAPGDP LSSPSPTALP QGGSHTETED RLFKHLFRGY NRWARPVPNT SDVVIVRFGL SIAQLIDVDE KNQMMTTNVW LKQEWSDYKL RWNPTDFGNI TSLRVPSEMI WIPDIVLYNN ADGEFAVTHM TKAHLFSTGT VHWVPPAIYK SSCSIDVTFF PFDQQNCKMK FGSWTYDKAK IDLEQMEQTV DLKDYWESGE WAIVNATGTY NSKKYDCCAE IYPDVTYAFV IRRLPLFYTI NLIIPCLLIS CLTVLVFYLP SDCGEKITLC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ISVLLSLTVF LLLITEIIPS TSLVIPLIGE YLLFTMIFVT LSIVITVFVL NVHHRSPSTH TMPHWVRGAL LGCVPRWLLM NRPPPPVELC HPLRLKLSPS YHWLESNVDA EEREVVVEEE DRWACAGHVA PSVGTLCSHG HLHSGASGPK AEALLQEGEL LLSPHMQKAL EGVHYIADHL RSEDADSSVK EDWKYVAMVI DRIFLWLFII VCFLGTIGLF LPPFLAGMI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sz w:val="20"/>
                <w:szCs w:val="20"/>
                <w:rtl w:val="0"/>
              </w:rPr>
              <w:t xml:space="preserve">Mutated AA sequence: 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rtl w:val="0"/>
              </w:rPr>
              <w:t xml:space="preserve">c.612G&gt;A(p.Trp204Ter), W204X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Position (AA) of stopcodon in wt / mu AA sequence: 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530 / 204 </w:t>
            </w:r>
          </w:p>
        </w:tc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MGPSCPVFLS FTKLSLWWLL LTPAGGEEAK RPPPRAPGDP LSSPSPTALP QGGSHTETED RLFKHLFRGY NRWARPVPNT SDVVIVRFGL SIAQLIDVDE KNQMMTTNVW LKQEWSDYKL RWNPTDFGNI TSLRVPSEMI WIPDIVLYNN ADGEFAVTHM TKAHLFSTGT VHWVPPAIYK SSCSIDVTFF PFDQQNCKMK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FG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ff0000"/>
                <w:sz w:val="20"/>
                <w:szCs w:val="20"/>
                <w:rtl w:val="0"/>
              </w:rPr>
              <w:t xml:space="preserve">S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u w:val="single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sz w:val="20"/>
                <w:szCs w:val="20"/>
                <w:rtl w:val="0"/>
              </w:rPr>
              <w:t xml:space="preserve">Mutated AA sequence: 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rtl w:val="0"/>
              </w:rPr>
              <w:t xml:space="preserve">c.1126C&gt;T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rtl w:val="0"/>
              </w:rPr>
              <w:t xml:space="preserve">(p.Arg376Trp), 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highlight w:val="white"/>
                <w:rtl w:val="0"/>
              </w:rPr>
              <w:t xml:space="preserve">R376W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Position (AA) of stopcodon in wt / mu AA sequence: 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530 / 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MGPSCPVFLS FTKLSLWWLL LTPAGGEEAK RPPPRAPGDP LSSPSPTALP QGGSHTETED RLFKHLFRGY NRWARPVPNT SDVVIVRFGL SIAQLIDVDE KNQMMTTNVW LKQEWSDYKL RWNPTDFGNI TSLRVPSEMI WIPDIVLYNN ADGEFAVTHM TKAHLFSTGT VHWVPPAIYK SSCSIDVTFF PFDQQNCKMK FGSWTYDKAK IDLEQMEQTV DLKDYWESGE WAIVNATGTY NSKKYDCCAE IYPDVTYAFV IRRLPLFYTI NLIIPCLLIS CLTVLVFYLP SDCGEKITLC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ISVLLSLTVF LLLITEIIPS TSLVIPLIGE YLLFTMIFVT LSIVITVFVL NVHHRSPSTH TMPHWVRGAL LGCV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ff0000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u w:val="single"/>
                <w:rtl w:val="0"/>
              </w:rPr>
              <w:t xml:space="preserve">W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WLLM NRPPPPVELC HPLRLKLSPS YHWLESNVDA EEREVVVEEE DRWACAGHVA PSVGTLCSHG HLHSGASGPK AEALLQEGEL LLSPHMQKAL EGVHYIADHL RSEDADSSVK EDWKYVAMVI DRIFLWLFII VCFLGTIGLF LPPFLAGMI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sz w:val="20"/>
                <w:szCs w:val="20"/>
                <w:rtl w:val="0"/>
              </w:rPr>
              <w:t xml:space="preserve">Mutated AA sequence: 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rtl w:val="0"/>
              </w:rPr>
              <w:t xml:space="preserve">c.889A&gt;T (p.Ile297Phe), I297F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Position (AA) of stopcodon in wt / mu AA sequence: 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530 / 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MGPSCPVFLS FTKLSLWWLL LTPAGGEEAK RPPPRAPGDP LSSPSPTALP QGGSHTETED RLFKHLFRGY NRWARPVPNT SDVVIVRFGL SIAQLIDVDE KNQMMTTNVW LKQEWSDYKL RWNPTDFGNI TSLRVPSEMI WIPDIVLYNN ADGEFAVTHM TKAHLFSTGT VHWVPPAIYK SSCSIDVTFF PFDQQNCKMK FGSWTYDKAK IDLEQMEQTV DLKDYWESGE WAIVNATGTY NSKKYDCCAE IYPDVTYAFV IRRLPLFYTI NLIIPCLLIS CLTVLVFYLP SDCGE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ff0000"/>
                <w:sz w:val="20"/>
                <w:szCs w:val="20"/>
                <w:rtl w:val="0"/>
              </w:rPr>
              <w:t xml:space="preserve">K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u w:val="single"/>
                <w:rtl w:val="0"/>
              </w:rPr>
              <w:t xml:space="preserve">F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TLC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ISVLLSLTVF LLLITEIIPS TSLVIPLIGE YLLFTMIFVT LSIVITVFVL NVHHRSPSTH TMPHWVRGAL LGCVPRWLLM NRPPPPVELC HPLRLKLSPS YHWLESNVDA EEREVVVEEE DRWACAGHVA PSVGTLCSHG HLHSGASGPK AEALLQEGEL LLSPHMQKAL EGVHYIADHL RSEDADSSVK EDWKYVAMVI DRIFLWLFII VCFLGTIGLF LPPFLAGMI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sz w:val="20"/>
                <w:szCs w:val="20"/>
                <w:rtl w:val="0"/>
              </w:rPr>
              <w:t xml:space="preserve">Mutated AA sequence: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rtl w:val="0"/>
              </w:rPr>
              <w:t xml:space="preserve"> c.836T&gt;A (p.Ile279Asn), </w:t>
            </w:r>
            <w:r w:rsidDel="00000000" w:rsidR="00000000" w:rsidRPr="00000000">
              <w:rPr>
                <w:rFonts w:ascii="Courier New" w:cs="Courier New" w:eastAsia="Courier New" w:hAnsi="Courier New"/>
                <w:sz w:val="20"/>
                <w:szCs w:val="20"/>
                <w:highlight w:val="white"/>
                <w:rtl w:val="0"/>
              </w:rPr>
              <w:t xml:space="preserve">I279N 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color w:val="0d0d0d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rtl w:val="0"/>
              </w:rPr>
              <w:t xml:space="preserve">Position (AA) of stopcodon in wt / mu AA sequence: 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530 / 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color w:val="0d0d0d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MGPSCPVFLS FTKLSLWWLL LTPAGGEEAK RPPPRAPGDP LSSPSPTALP QGGSHTETED RLFKHLFRGY NRWARPVPNT SDVVIVRFGL SIAQLIDVDE KNQMMTTNVW LKQEWSDYKL RWNPTDFGNI TSLRVPSEMI WIPDIVLYNN ADGEFAVTHM TKAHLFSTGT VHWVPPAIYK SSCSIDVTFF PFDQQNCKMK FGSWTYDKAK IDLEQMEQTV DLKDYWESGE WAIVNATGTY NSKKYDCCAE IYPDVTYAFV IRRLPLFYTI NLIIPCL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ff0000"/>
                <w:sz w:val="20"/>
                <w:szCs w:val="20"/>
                <w:rtl w:val="0"/>
              </w:rPr>
              <w:t xml:space="preserve">L</w:t>
            </w:r>
            <w:r w:rsidDel="00000000" w:rsidR="00000000" w:rsidRPr="00000000">
              <w:rPr>
                <w:rFonts w:ascii="Courier New" w:cs="Courier New" w:eastAsia="Courier New" w:hAnsi="Courier New"/>
                <w:b w:val="1"/>
                <w:color w:val="0d0d0d"/>
                <w:sz w:val="20"/>
                <w:szCs w:val="20"/>
                <w:u w:val="single"/>
                <w:rtl w:val="0"/>
              </w:rPr>
              <w:t xml:space="preserve">N</w:t>
            </w: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S CLTVLVFYLP SDCGEKITLC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20"/>
                <w:szCs w:val="20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color w:val="0d0d0d"/>
                <w:sz w:val="20"/>
                <w:szCs w:val="20"/>
                <w:rtl w:val="0"/>
              </w:rPr>
              <w:t xml:space="preserve">ISVLLSLTVF LLLITEIIPS TSLVIPLIGE YLLFTMIFVT LSIVITVFVL NVHHRSPSTH TMPHWVRGAL LGCVPRWLLM NRPPPPVELC HPLRLKLSPS YHWLESNVDA EEREVVVEEE DRWACAGHVA PSVGTLCSHG HLHSGASGPK AEALLQEGEL LLSPHMQKAL EGVHYIADHL RSEDADSSVK EDWKYVAMVI DRIFLWLFII VCFLGTIGLF LPPFLAGMI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